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2 Oligonucleotide primer sequenc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2" w:type="dxa"/>
        <w:jc w:val="left"/>
        <w:tblInd w:w="3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665"/>
        <w:gridCol w:w="3261"/>
        <w:gridCol w:w="992"/>
        <w:gridCol w:w="992"/>
        <w:gridCol w:w="992"/>
        <w:gridCol w:w="850"/>
      </w:tblGrid>
      <w:tr>
        <w:trPr>
          <w:trHeight w:val="300" w:hRule="atLeast"/>
        </w:trPr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imer Name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imer Sequence (5’-3’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nnealing temp (ºC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imer conc (nM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uffe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ength (bp)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2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TGACTTTCTTATGCCCTCA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 + 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2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ATCTTTGCTTGAGTTGAGCC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3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GAAAAATTGCTTCCCAAT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 + 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3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GTGGTATTACTGCACCATGA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4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GTTTTTCTCTACCATGAGA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 + 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4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AGATATTCATTAGTCAGCTAAAACC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bookmarkStart w:id="0" w:name="RANGE!A8"/>
            <w:r>
              <w:rPr>
                <w:rFonts w:cs="Arial" w:ascii="Calibri" w:hAnsi="Calibri"/>
                <w:sz w:val="20"/>
                <w:szCs w:val="20"/>
              </w:rPr>
              <w:t>MAP2K4Exon5F</w:t>
            </w:r>
            <w:bookmarkEnd w:id="0"/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ATTTTAAGTAAAGGCAAGGT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 + 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1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5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TGCATTCAAAACTCCAGC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6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GCAGAGGACTACACGGGA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 + 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6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AATAACCGTTTCACCAATT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7-1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TTGCTTAAAGTGAAGCCTTAT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 + 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7-1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CAATAGAGTCCACAAGCTG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7-2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GCAGATATCAAACCTTCCAA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7-2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ACTAATGGCCAGCACAA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8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CCTATTCCTTGAGTGTAAGG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 + 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8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TGGCAAGGTTGAATCAG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9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ATGCCTGGTGTATTTTG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 + 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9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AATGCTGCTAAGACCAAG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10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TGAAAAGAAAAATACTTAGGCAAA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 + 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10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GTTCCGGGGTTAGGATGT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11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GCTATGTGTGGTTGGGAG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6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M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8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Exon11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ATTGCACATGGTGTCTGGG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 Meth 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TTTTGTAGTTTAGTATTTGGTT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Q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 Meth 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CCTTACCCTACATACTACTAAC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 cDNA 1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GGTCAACAGTGGATGAAA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 cDNA 1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TCTCTGAAGAGTGCACC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 cDNA 2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TCCCCGAGTTTCATCAAC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P2K4 cDNA 2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AACGGCACGTTCTTCAT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Calibri" w:hAnsi="Calibri"/>
          <w:sz w:val="20"/>
          <w:szCs w:val="20"/>
        </w:rPr>
        <w:t>1. Buffer MM = Roche High Resolution Melting Master mix with 2.5 mM MgCl</w:t>
      </w:r>
      <w:r>
        <w:rPr>
          <w:rFonts w:cs="Arial" w:ascii="Calibri" w:hAnsi="Calibri"/>
          <w:sz w:val="20"/>
          <w:szCs w:val="20"/>
          <w:vertAlign w:val="subscript"/>
        </w:rPr>
        <w:t>2</w:t>
      </w:r>
      <w:r>
        <w:rPr>
          <w:rFonts w:cs="Arial" w:ascii="Calibri" w:hAnsi="Calibri"/>
          <w:sz w:val="20"/>
          <w:szCs w:val="20"/>
        </w:rPr>
        <w:t>; MM + M = Roche High Resolution Melting Master mix with 5 mM MgCl</w:t>
      </w:r>
      <w:r>
        <w:rPr>
          <w:rFonts w:cs="Arial" w:ascii="Calibri" w:hAnsi="Calibri"/>
          <w:sz w:val="20"/>
          <w:szCs w:val="20"/>
          <w:vertAlign w:val="subscript"/>
        </w:rPr>
        <w:t>2</w:t>
      </w:r>
      <w:r>
        <w:rPr>
          <w:rFonts w:cs="Arial" w:ascii="Calibri" w:hAnsi="Calibri"/>
          <w:sz w:val="20"/>
          <w:szCs w:val="20"/>
        </w:rPr>
        <w:t xml:space="preserve">; Q = Qiagen Hotstar </w:t>
      </w:r>
      <w:r>
        <w:rPr>
          <w:rFonts w:cs="Arial" w:ascii="Calibri" w:hAnsi="Calibri"/>
          <w:i/>
          <w:iCs/>
          <w:sz w:val="20"/>
          <w:szCs w:val="20"/>
        </w:rPr>
        <w:t>Taq</w:t>
      </w:r>
      <w:r>
        <w:rPr>
          <w:rFonts w:cs="Arial" w:ascii="Calibri" w:hAnsi="Calibri"/>
          <w:sz w:val="20"/>
          <w:szCs w:val="20"/>
        </w:rPr>
        <w:t xml:space="preserve"> with 1.5 mM MgCl</w:t>
      </w:r>
      <w:r>
        <w:rPr>
          <w:rFonts w:cs="Arial" w:ascii="Calibri" w:hAnsi="Calibri"/>
          <w:sz w:val="20"/>
          <w:szCs w:val="20"/>
          <w:vertAlign w:val="subscript"/>
        </w:rPr>
        <w:t>2</w:t>
      </w:r>
      <w:r>
        <w:rPr>
          <w:rFonts w:cs="Arial" w:ascii="Calibri" w:hAnsi="Calibri"/>
          <w:sz w:val="20"/>
          <w:szCs w:val="20"/>
        </w:rPr>
        <w:t>; S = ThermoScientific SYBR Green mix.</w:t>
      </w:r>
    </w:p>
    <w:p>
      <w:pPr>
        <w:pStyle w:val="Normal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00:51:00Z</dcterms:created>
  <dc:creator>gorringe kylie</dc:creator>
  <dc:description/>
  <cp:keywords/>
  <dc:language>en-US</dc:language>
  <cp:lastModifiedBy>gorringe kylie</cp:lastModifiedBy>
  <dcterms:modified xsi:type="dcterms:W3CDTF">2010-03-05T00:56:00Z</dcterms:modified>
  <cp:revision>1</cp:revision>
  <dc:subject/>
  <dc:title>Supplementary Table 2 Oligonucleotide primer sequences</dc:title>
</cp:coreProperties>
</file>